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971"/>
        <w:gridCol w:w="7667"/>
      </w:tblGrid>
      <w:tr w:rsidR="00E86800" w:rsidRPr="002865B9" w14:paraId="185EB943" w14:textId="77777777" w:rsidTr="00E868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2C5A1EDC" w14:textId="29777DB7" w:rsidR="00E86800" w:rsidRPr="00E86800" w:rsidRDefault="00B822BE">
            <w:pPr>
              <w:rPr>
                <w:lang w:val="en-GB"/>
              </w:rPr>
            </w:pPr>
            <w:r>
              <w:rPr>
                <w:lang w:val="en-GB"/>
              </w:rPr>
              <w:t>S</w:t>
            </w:r>
            <w:r w:rsidRPr="00E86800">
              <w:rPr>
                <w:lang w:val="en-GB"/>
              </w:rPr>
              <w:t xml:space="preserve">upplementary </w:t>
            </w:r>
            <w:r w:rsidR="00E86800" w:rsidRPr="00E86800">
              <w:rPr>
                <w:lang w:val="en-GB"/>
              </w:rPr>
              <w:t>Table 1</w:t>
            </w:r>
            <w:r w:rsidR="00E86800">
              <w:rPr>
                <w:lang w:val="en-GB"/>
              </w:rPr>
              <w:t xml:space="preserve">. Nodule ultrasound features. </w:t>
            </w:r>
          </w:p>
        </w:tc>
      </w:tr>
      <w:tr w:rsidR="006608E4" w:rsidRPr="00E86800" w14:paraId="738EF1D2" w14:textId="77777777" w:rsidTr="00E8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127F02" w14:textId="77777777" w:rsidR="006608E4" w:rsidRPr="00E86800" w:rsidRDefault="006608E4">
            <w:pPr>
              <w:rPr>
                <w:lang w:val="en-GB"/>
              </w:rPr>
            </w:pPr>
          </w:p>
        </w:tc>
        <w:tc>
          <w:tcPr>
            <w:tcW w:w="0" w:type="auto"/>
          </w:tcPr>
          <w:p w14:paraId="259F1A36" w14:textId="2EF81414" w:rsidR="006608E4" w:rsidRPr="00E86800" w:rsidRDefault="00E8680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Description</w:t>
            </w:r>
          </w:p>
        </w:tc>
      </w:tr>
      <w:tr w:rsidR="006608E4" w:rsidRPr="002865B9" w14:paraId="0C215E95" w14:textId="77777777" w:rsidTr="00E8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A820DE6" w14:textId="02883F1D" w:rsidR="006608E4" w:rsidRPr="00E86800" w:rsidRDefault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Position</w:t>
            </w:r>
          </w:p>
        </w:tc>
        <w:tc>
          <w:tcPr>
            <w:tcW w:w="0" w:type="auto"/>
          </w:tcPr>
          <w:p w14:paraId="7E35198E" w14:textId="10A4E794" w:rsidR="00E813A8" w:rsidRPr="00E86800" w:rsidRDefault="006608E4" w:rsidP="0066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Superior/medium/inferior</w:t>
            </w:r>
            <w:r w:rsidR="00E813A8" w:rsidRPr="00E86800">
              <w:rPr>
                <w:lang w:val="en-GB"/>
              </w:rPr>
              <w:t>;</w:t>
            </w:r>
          </w:p>
          <w:p w14:paraId="12FD1AB9" w14:textId="77777777" w:rsidR="00E813A8" w:rsidRPr="00E86800" w:rsidRDefault="00E813A8" w:rsidP="0066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A</w:t>
            </w:r>
            <w:r w:rsidR="006608E4" w:rsidRPr="00E86800">
              <w:rPr>
                <w:lang w:val="en-GB"/>
              </w:rPr>
              <w:t>nterior/posterior, paraisthmic/isthmic</w:t>
            </w:r>
            <w:r w:rsidRPr="00E86800">
              <w:rPr>
                <w:lang w:val="en-GB"/>
              </w:rPr>
              <w:t>;</w:t>
            </w:r>
            <w:r w:rsidR="006608E4" w:rsidRPr="00E86800">
              <w:rPr>
                <w:lang w:val="en-GB"/>
              </w:rPr>
              <w:t xml:space="preserve"> </w:t>
            </w:r>
          </w:p>
          <w:p w14:paraId="7A5C1062" w14:textId="620A6ADB" w:rsidR="006608E4" w:rsidRPr="00E86800" w:rsidRDefault="00DA108A" w:rsidP="006608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Distance from the</w:t>
            </w:r>
            <w:r w:rsidR="006608E4" w:rsidRPr="00E86800">
              <w:rPr>
                <w:lang w:val="en-GB"/>
              </w:rPr>
              <w:t xml:space="preserve"> thyroid capsule (sub-capsular)</w:t>
            </w:r>
          </w:p>
        </w:tc>
      </w:tr>
      <w:tr w:rsidR="006608E4" w:rsidRPr="00E86800" w14:paraId="1D12099C" w14:textId="77777777" w:rsidTr="00E8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7BA75B" w14:textId="449F6B14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 xml:space="preserve">Size </w:t>
            </w:r>
          </w:p>
        </w:tc>
        <w:tc>
          <w:tcPr>
            <w:tcW w:w="0" w:type="auto"/>
          </w:tcPr>
          <w:p w14:paraId="28939383" w14:textId="77777777" w:rsidR="00DA108A" w:rsidRPr="00E86800" w:rsidRDefault="006608E4" w:rsidP="006608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Report the three diameters for each nodule</w:t>
            </w:r>
            <w:r w:rsidR="00DA108A" w:rsidRPr="00E86800">
              <w:rPr>
                <w:lang w:val="en-GB"/>
              </w:rPr>
              <w:t>:</w:t>
            </w:r>
          </w:p>
          <w:p w14:paraId="498C45D0" w14:textId="24BFFA63" w:rsidR="00DA108A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 xml:space="preserve">depth or </w:t>
            </w:r>
            <w:r w:rsidR="00DA108A" w:rsidRPr="00E86800">
              <w:rPr>
                <w:lang w:val="en-GB"/>
              </w:rPr>
              <w:t>anteroposterior</w:t>
            </w:r>
          </w:p>
          <w:p w14:paraId="19112647" w14:textId="77777777" w:rsidR="00DA108A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width or transversal</w:t>
            </w:r>
          </w:p>
          <w:p w14:paraId="52D05321" w14:textId="41F62CC3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length or longitudinal</w:t>
            </w:r>
          </w:p>
        </w:tc>
      </w:tr>
      <w:tr w:rsidR="006608E4" w:rsidRPr="002865B9" w14:paraId="4D7BB726" w14:textId="77777777" w:rsidTr="00E8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362788" w14:textId="6D073673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Composition</w:t>
            </w:r>
          </w:p>
        </w:tc>
        <w:tc>
          <w:tcPr>
            <w:tcW w:w="0" w:type="auto"/>
          </w:tcPr>
          <w:p w14:paraId="06432D43" w14:textId="0C65DBAC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Solid: composed almost entirely of solid tissue with &lt; 10% liquid</w:t>
            </w:r>
          </w:p>
          <w:p w14:paraId="5A2C26C6" w14:textId="607EB709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Mixed predominantly solid: liquid component &gt; 10% but &lt; 50%</w:t>
            </w:r>
          </w:p>
          <w:p w14:paraId="6AD8660D" w14:textId="69162C36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Mixed predominantly cystic: liquid component &gt; 50% but &lt; 90%</w:t>
            </w:r>
          </w:p>
          <w:p w14:paraId="0ACFDEB0" w14:textId="3C0C1FF1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Cystic: composed entirely or nearly entirely of liquid (&gt; 90%)</w:t>
            </w:r>
          </w:p>
          <w:p w14:paraId="73978F74" w14:textId="2E8BD53B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Spongiform appearance: tiny cystic spaces separated by thin septa</w:t>
            </w:r>
          </w:p>
        </w:tc>
      </w:tr>
      <w:tr w:rsidR="006608E4" w:rsidRPr="002865B9" w14:paraId="3237FF86" w14:textId="77777777" w:rsidTr="00E8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0ED5DB" w14:textId="6AB42404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Shape</w:t>
            </w:r>
          </w:p>
        </w:tc>
        <w:tc>
          <w:tcPr>
            <w:tcW w:w="0" w:type="auto"/>
          </w:tcPr>
          <w:p w14:paraId="270ED5C8" w14:textId="32C9EB87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Round: equal length of the three diameters</w:t>
            </w:r>
          </w:p>
          <w:p w14:paraId="7F2C25DB" w14:textId="0E098F7B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Oval: depth less than width and depth less than length</w:t>
            </w:r>
          </w:p>
          <w:p w14:paraId="072F074E" w14:textId="78D09DB1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Irregular: neither oval nor round, including ‘taller than wide’ (depth &gt; width) and ‘taller than long’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(depth &gt; length) shape</w:t>
            </w:r>
          </w:p>
        </w:tc>
      </w:tr>
      <w:tr w:rsidR="006608E4" w:rsidRPr="002865B9" w14:paraId="090623A1" w14:textId="77777777" w:rsidTr="00E8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2E0C1E" w14:textId="0DC3A85C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Echogenicity</w:t>
            </w:r>
          </w:p>
        </w:tc>
        <w:tc>
          <w:tcPr>
            <w:tcW w:w="0" w:type="auto"/>
          </w:tcPr>
          <w:p w14:paraId="54BC90F4" w14:textId="549231F6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Isoechoic: brightness similar to the surrounding thyroid parenchyma. When the echogenicity of the surrounding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thyroid tissue is decreased, such as in Hashimoto’s thyroiditis, the echogenicity can be compared to that of the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sub-mandibular salivary glands</w:t>
            </w:r>
          </w:p>
          <w:p w14:paraId="6111CCFC" w14:textId="5C343DCB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Hyperechoic: brighter appearance in comparison with the surrounding thyroid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parenchyma</w:t>
            </w:r>
          </w:p>
          <w:p w14:paraId="1221F172" w14:textId="14E4C762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Mildly hypoechoic: darker appearance in comparison with the surrounding thyroid parenchyma, but less dark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than neck strap muscles</w:t>
            </w:r>
          </w:p>
          <w:p w14:paraId="6793902C" w14:textId="25C05735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Markedly hypoechoic: dark appearance, similar or higher than that of the neck strap muscles</w:t>
            </w:r>
          </w:p>
        </w:tc>
      </w:tr>
      <w:tr w:rsidR="006608E4" w:rsidRPr="002865B9" w14:paraId="2EBBF354" w14:textId="77777777" w:rsidTr="00E8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918857" w14:textId="34E2498D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Margins and halo</w:t>
            </w:r>
          </w:p>
        </w:tc>
        <w:tc>
          <w:tcPr>
            <w:tcW w:w="0" w:type="auto"/>
          </w:tcPr>
          <w:p w14:paraId="239F4555" w14:textId="33185203" w:rsidR="006608E4" w:rsidRPr="00E86800" w:rsidRDefault="006608E4" w:rsidP="006608E4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Ill-defined margins: lack of clear demarcation with respect to the surrounding thyroid parenchyma. Ill-defined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margins are distinct from irregular margins and do not alter the nodule risk category</w:t>
            </w:r>
          </w:p>
          <w:p w14:paraId="4349ADFB" w14:textId="0E6306B5" w:rsidR="006608E4" w:rsidRPr="00E86800" w:rsidRDefault="006608E4" w:rsidP="006608E4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 xml:space="preserve">Irregular margins: </w:t>
            </w:r>
            <w:r w:rsidR="00DA108A" w:rsidRPr="00E86800">
              <w:rPr>
                <w:lang w:val="en-GB"/>
              </w:rPr>
              <w:t xml:space="preserve">the </w:t>
            </w:r>
            <w:r w:rsidRPr="00E86800">
              <w:rPr>
                <w:lang w:val="en-GB"/>
              </w:rPr>
              <w:t xml:space="preserve">presence of one or more sharp angles of the margins (spiculated) or </w:t>
            </w:r>
            <w:r w:rsidR="00DA108A" w:rsidRPr="00E86800">
              <w:rPr>
                <w:lang w:val="en-GB"/>
              </w:rPr>
              <w:t xml:space="preserve">the </w:t>
            </w:r>
            <w:r w:rsidRPr="00E86800">
              <w:rPr>
                <w:lang w:val="en-GB"/>
              </w:rPr>
              <w:t>presence of one or more</w:t>
            </w:r>
            <w:r w:rsidR="00DA108A" w:rsidRPr="00E86800">
              <w:rPr>
                <w:lang w:val="en-GB"/>
              </w:rPr>
              <w:t xml:space="preserve"> </w:t>
            </w:r>
            <w:r w:rsidRPr="00E86800">
              <w:rPr>
                <w:lang w:val="en-GB"/>
              </w:rPr>
              <w:t>smooth focal round protrusions of the margins (lobulated)</w:t>
            </w:r>
          </w:p>
          <w:p w14:paraId="29285BEE" w14:textId="7788C669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Halo/rim: describe as thin or thick, partial or complete</w:t>
            </w:r>
          </w:p>
        </w:tc>
      </w:tr>
      <w:tr w:rsidR="006608E4" w:rsidRPr="002865B9" w14:paraId="3E21084E" w14:textId="77777777" w:rsidTr="00E8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72B16F" w14:textId="780BC060" w:rsidR="006608E4" w:rsidRPr="00E86800" w:rsidRDefault="00E86800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Echogenic foci and calcifications</w:t>
            </w:r>
          </w:p>
        </w:tc>
        <w:tc>
          <w:tcPr>
            <w:tcW w:w="0" w:type="auto"/>
          </w:tcPr>
          <w:p w14:paraId="58396F74" w14:textId="77777777" w:rsidR="00E86800" w:rsidRPr="00E86800" w:rsidRDefault="00E86800" w:rsidP="00E86800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 xml:space="preserve">Microcalcifications: punctate echogenic foci, </w:t>
            </w:r>
            <w:r w:rsidRPr="00E86800">
              <w:rPr>
                <w:rFonts w:cstheme="minorHAnsi"/>
                <w:lang w:val="en-GB"/>
              </w:rPr>
              <w:t>~</w:t>
            </w:r>
            <w:r w:rsidRPr="00E86800">
              <w:rPr>
                <w:lang w:val="en-GB"/>
              </w:rPr>
              <w:t xml:space="preserve"> 1 mm, within the solid component of the nodule; </w:t>
            </w:r>
          </w:p>
          <w:p w14:paraId="1DA17D0A" w14:textId="77777777" w:rsidR="00E86800" w:rsidRPr="00E86800" w:rsidRDefault="00E86800" w:rsidP="00E86800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Macrocalcifications: hyperechoic foci &gt; 1 mm with posterior shadowing;</w:t>
            </w:r>
          </w:p>
          <w:p w14:paraId="0A9B341B" w14:textId="77777777" w:rsidR="00E86800" w:rsidRPr="00E86800" w:rsidRDefault="00E86800" w:rsidP="00E86800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Indeterminate hyperechoic foci: punctate hyperechoic foci that could not be definitively classified as microcalcifications, without posterior shadowing or artifacts;</w:t>
            </w:r>
          </w:p>
          <w:p w14:paraId="7A0DD9F2" w14:textId="1B796303" w:rsidR="006608E4" w:rsidRPr="00E86800" w:rsidRDefault="00E86800" w:rsidP="00E86800">
            <w:pPr>
              <w:pStyle w:val="Paragrafoelenco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Hyperechoic foci with comet-tail artifact, within nodule cystic component.</w:t>
            </w:r>
          </w:p>
        </w:tc>
      </w:tr>
      <w:tr w:rsidR="006608E4" w:rsidRPr="002865B9" w14:paraId="2EB4537E" w14:textId="77777777" w:rsidTr="00E868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48709B" w14:textId="473AA891" w:rsidR="006608E4" w:rsidRPr="00E86800" w:rsidRDefault="006608E4" w:rsidP="006608E4">
            <w:pPr>
              <w:rPr>
                <w:lang w:val="en-GB"/>
              </w:rPr>
            </w:pPr>
            <w:r w:rsidRPr="00E86800">
              <w:rPr>
                <w:lang w:val="en-GB"/>
              </w:rPr>
              <w:t>Vascularization</w:t>
            </w:r>
          </w:p>
        </w:tc>
        <w:tc>
          <w:tcPr>
            <w:tcW w:w="0" w:type="auto"/>
          </w:tcPr>
          <w:p w14:paraId="6A20BD52" w14:textId="29D05AF1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Type I: absence of intranodular or perinodular flow</w:t>
            </w:r>
          </w:p>
          <w:p w14:paraId="050BDFBD" w14:textId="76FE4A69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Type II: presence of perinodular and/or slight intranodular flow</w:t>
            </w:r>
          </w:p>
          <w:p w14:paraId="3A14A833" w14:textId="4191B260" w:rsidR="006608E4" w:rsidRPr="00E86800" w:rsidRDefault="006608E4" w:rsidP="00DA108A">
            <w:pPr>
              <w:pStyle w:val="Paragrafoelenco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E86800">
              <w:rPr>
                <w:lang w:val="en-GB"/>
              </w:rPr>
              <w:t>Type III: presence of marked intranodular flow</w:t>
            </w:r>
            <w:r w:rsidR="00DA108A" w:rsidRPr="00E86800">
              <w:rPr>
                <w:lang w:val="en-GB"/>
              </w:rPr>
              <w:t>; mixed pattern</w:t>
            </w:r>
            <w:r w:rsidR="002865B9">
              <w:rPr>
                <w:lang w:val="en-GB"/>
              </w:rPr>
              <w:t xml:space="preserve"> </w:t>
            </w:r>
            <w:r w:rsidR="002865B9">
              <w:rPr>
                <w:lang w:val="en-GB"/>
              </w:rPr>
              <w:t>(i.e.</w:t>
            </w:r>
            <w:r w:rsidR="002865B9">
              <w:rPr>
                <w:lang w:val="en-GB"/>
              </w:rPr>
              <w:t>,</w:t>
            </w:r>
            <w:r w:rsidR="002865B9">
              <w:rPr>
                <w:lang w:val="en-GB"/>
              </w:rPr>
              <w:t xml:space="preserve"> peri- and intra</w:t>
            </w:r>
            <w:r w:rsidR="007A2EF7">
              <w:rPr>
                <w:lang w:val="en-GB"/>
              </w:rPr>
              <w:t>n</w:t>
            </w:r>
            <w:r w:rsidR="002865B9">
              <w:rPr>
                <w:lang w:val="en-GB"/>
              </w:rPr>
              <w:t>odular marked vascular flow)</w:t>
            </w:r>
          </w:p>
        </w:tc>
      </w:tr>
      <w:tr w:rsidR="00E86800" w:rsidRPr="002865B9" w14:paraId="03EE9F19" w14:textId="77777777" w:rsidTr="00E868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EFE1168" w14:textId="4733BB87" w:rsidR="00E86800" w:rsidRPr="00E86800" w:rsidRDefault="00E86800" w:rsidP="00E86800">
            <w:pPr>
              <w:rPr>
                <w:b w:val="0"/>
                <w:bCs w:val="0"/>
                <w:sz w:val="18"/>
                <w:szCs w:val="18"/>
                <w:lang w:val="en-GB"/>
              </w:rPr>
            </w:pPr>
            <w:r w:rsidRPr="00E86800">
              <w:rPr>
                <w:b w:val="0"/>
                <w:bCs w:val="0"/>
                <w:sz w:val="18"/>
                <w:szCs w:val="18"/>
                <w:lang w:val="en-GB"/>
              </w:rPr>
              <w:t>Adapted from Rago T, et al. doi: 10.1007/s40618-018-0935-8 and Grani G, et al. doi: 10.1210/clinem/dgad092</w:t>
            </w:r>
          </w:p>
        </w:tc>
      </w:tr>
    </w:tbl>
    <w:p w14:paraId="02049A38" w14:textId="77777777" w:rsidR="00515894" w:rsidRPr="00E86800" w:rsidRDefault="00515894">
      <w:pPr>
        <w:rPr>
          <w:sz w:val="18"/>
          <w:szCs w:val="18"/>
          <w:lang w:val="en-GB"/>
        </w:rPr>
      </w:pPr>
    </w:p>
    <w:sectPr w:rsidR="00515894" w:rsidRPr="00E868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DA159B"/>
    <w:multiLevelType w:val="hybridMultilevel"/>
    <w:tmpl w:val="185E4ACE"/>
    <w:lvl w:ilvl="0" w:tplc="7AC44C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EE6A14"/>
    <w:multiLevelType w:val="hybridMultilevel"/>
    <w:tmpl w:val="2CDA1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F27"/>
    <w:rsid w:val="002865B9"/>
    <w:rsid w:val="00515894"/>
    <w:rsid w:val="00623F27"/>
    <w:rsid w:val="006608E4"/>
    <w:rsid w:val="007A2EF7"/>
    <w:rsid w:val="00B822BE"/>
    <w:rsid w:val="00D305C5"/>
    <w:rsid w:val="00DA108A"/>
    <w:rsid w:val="00E813A8"/>
    <w:rsid w:val="00E8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D334D6"/>
  <w15:chartTrackingRefBased/>
  <w15:docId w15:val="{E12E3F37-FE4D-4C5B-8BE8-360D8C3A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3F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623F27"/>
    <w:pPr>
      <w:ind w:left="720"/>
      <w:contextualSpacing/>
    </w:pPr>
  </w:style>
  <w:style w:type="table" w:styleId="Tabellasemplice-2">
    <w:name w:val="Plain Table 2"/>
    <w:basedOn w:val="Tabellanormale"/>
    <w:uiPriority w:val="42"/>
    <w:rsid w:val="00E8680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 Sparano</dc:creator>
  <cp:keywords/>
  <dc:description/>
  <cp:lastModifiedBy>Clotilde Sparano</cp:lastModifiedBy>
  <cp:revision>7</cp:revision>
  <dcterms:created xsi:type="dcterms:W3CDTF">2023-07-27T14:21:00Z</dcterms:created>
  <dcterms:modified xsi:type="dcterms:W3CDTF">2023-07-31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27feff7dac18082f8a45bde79e32d77f7db62ca00650d8ff8c77e06983f2b1e</vt:lpwstr>
  </property>
</Properties>
</file>